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E5895" w14:textId="54E853AA" w:rsidR="00093A26" w:rsidRDefault="00093A26" w:rsidP="00F0689A">
      <w:pPr>
        <w:spacing w:line="480" w:lineRule="auto"/>
        <w:rPr>
          <w:rFonts w:ascii="Arial" w:hAnsi="Arial" w:cs="Arial"/>
          <w:b/>
          <w:szCs w:val="20"/>
        </w:rPr>
      </w:pPr>
      <w:bookmarkStart w:id="0" w:name="_GoBack"/>
      <w:bookmarkEnd w:id="0"/>
      <w:r>
        <w:rPr>
          <w:rFonts w:ascii="Arial" w:hAnsi="Arial" w:cs="Arial"/>
          <w:b/>
          <w:szCs w:val="20"/>
        </w:rPr>
        <w:t xml:space="preserve">S2 Fig </w:t>
      </w:r>
      <w:proofErr w:type="gramStart"/>
      <w:r>
        <w:rPr>
          <w:rFonts w:ascii="Arial" w:hAnsi="Arial" w:cs="Arial"/>
          <w:b/>
          <w:szCs w:val="20"/>
        </w:rPr>
        <w:t>A</w:t>
      </w:r>
      <w:r w:rsidR="00D5080F">
        <w:rPr>
          <w:rFonts w:ascii="Arial" w:hAnsi="Arial" w:cs="Arial"/>
          <w:b/>
          <w:szCs w:val="20"/>
        </w:rPr>
        <w:t>,</w:t>
      </w:r>
      <w:r>
        <w:rPr>
          <w:rFonts w:ascii="Arial" w:hAnsi="Arial" w:cs="Arial"/>
          <w:b/>
          <w:szCs w:val="20"/>
        </w:rPr>
        <w:t>B</w:t>
      </w:r>
      <w:proofErr w:type="gramEnd"/>
      <w:r w:rsidR="00D5080F">
        <w:rPr>
          <w:rFonts w:ascii="Arial" w:hAnsi="Arial" w:cs="Arial"/>
          <w:b/>
          <w:szCs w:val="20"/>
        </w:rPr>
        <w:t xml:space="preserve">, </w:t>
      </w:r>
      <w:r>
        <w:rPr>
          <w:rFonts w:ascii="Arial" w:hAnsi="Arial" w:cs="Arial"/>
          <w:b/>
          <w:szCs w:val="20"/>
        </w:rPr>
        <w:t>C</w:t>
      </w:r>
    </w:p>
    <w:p w14:paraId="57AA9009" w14:textId="77777777" w:rsidR="00093A26" w:rsidRDefault="00093A26" w:rsidP="00093A26">
      <w:pPr>
        <w:spacing w:line="480" w:lineRule="auto"/>
        <w:rPr>
          <w:rFonts w:ascii="Arial" w:hAnsi="Arial" w:cs="Arial"/>
          <w:b/>
          <w:szCs w:val="20"/>
        </w:rPr>
      </w:pPr>
    </w:p>
    <w:p w14:paraId="7D9C8288" w14:textId="77777777" w:rsidR="00093A26" w:rsidRDefault="00093A26" w:rsidP="00093A26">
      <w:pPr>
        <w:spacing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Figure A: Histogram showing the distribution of the number of therapy sessions received by participants randomised to receive physiotherapy (N=30)</w:t>
      </w:r>
    </w:p>
    <w:p w14:paraId="6CCC9DB3" w14:textId="77777777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</w:p>
    <w:p w14:paraId="4F6160D8" w14:textId="65CD1888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  <w:r w:rsidRPr="009762D9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0832FFFD" wp14:editId="7636D0E0">
            <wp:extent cx="5727699" cy="4010025"/>
            <wp:effectExtent l="0" t="0" r="6985" b="0"/>
            <wp:docPr id="2" name="Picture 2" descr="Histogram for TherapySessions_day45 for BY group trt=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istogram for TherapySessions_day45 for BY group trt=All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2"/>
                    <a:stretch/>
                  </pic:blipFill>
                  <pic:spPr bwMode="auto">
                    <a:xfrm>
                      <a:off x="0" y="0"/>
                      <a:ext cx="5731510" cy="401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9D86B" w14:textId="77777777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  <w:sectPr w:rsidR="00796349" w:rsidSect="001928D4">
          <w:headerReference w:type="even" r:id="rId10"/>
          <w:headerReference w:type="default" r:id="rId11"/>
          <w:footerReference w:type="even" r:id="rId12"/>
          <w:footerReference w:type="default" r:id="rId13"/>
          <w:footerReference w:type="first" r:id="rId14"/>
          <w:pgSz w:w="11900" w:h="16840"/>
          <w:pgMar w:top="1440" w:right="1135" w:bottom="1440" w:left="851" w:header="709" w:footer="709" w:gutter="0"/>
          <w:cols w:space="708"/>
          <w:titlePg/>
          <w:docGrid w:linePitch="326"/>
        </w:sectPr>
      </w:pPr>
    </w:p>
    <w:p w14:paraId="2FF822A1" w14:textId="2BD98E28" w:rsidR="00796349" w:rsidRDefault="007D131A" w:rsidP="00F0689A">
      <w:pPr>
        <w:spacing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Fig</w:t>
      </w:r>
      <w:r w:rsidR="008D3C91">
        <w:rPr>
          <w:rFonts w:ascii="Arial" w:hAnsi="Arial" w:cs="Arial"/>
          <w:b/>
          <w:szCs w:val="20"/>
        </w:rPr>
        <w:t>ure B</w:t>
      </w:r>
      <w:r w:rsidR="00796349">
        <w:rPr>
          <w:rFonts w:ascii="Arial" w:hAnsi="Arial" w:cs="Arial"/>
          <w:b/>
          <w:szCs w:val="20"/>
        </w:rPr>
        <w:t>: Histogram showing the distribution of the number of therapy sessions received by participants randomised to Group A (G-CSF and Physiotherapy, N=17)</w:t>
      </w:r>
    </w:p>
    <w:p w14:paraId="4C38FB3A" w14:textId="77777777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</w:p>
    <w:p w14:paraId="0FAA6F7A" w14:textId="582C8E1C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  <w:r w:rsidRPr="009762D9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4054ACA7" wp14:editId="6957B440">
            <wp:extent cx="5727699" cy="4010025"/>
            <wp:effectExtent l="0" t="0" r="6985" b="0"/>
            <wp:docPr id="3" name="Picture 3" descr="Histogram for TherapySessions_day45 for BY group trt=Group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istogram for TherapySessions_day45 for BY group trt=Group A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2"/>
                    <a:stretch/>
                  </pic:blipFill>
                  <pic:spPr bwMode="auto">
                    <a:xfrm>
                      <a:off x="0" y="0"/>
                      <a:ext cx="5731510" cy="401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C2976" w14:textId="77777777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  <w:sectPr w:rsidR="00796349" w:rsidSect="001928D4">
          <w:pgSz w:w="11900" w:h="16840"/>
          <w:pgMar w:top="1440" w:right="1135" w:bottom="1440" w:left="851" w:header="709" w:footer="709" w:gutter="0"/>
          <w:cols w:space="708"/>
          <w:titlePg/>
          <w:docGrid w:linePitch="326"/>
        </w:sectPr>
      </w:pPr>
    </w:p>
    <w:p w14:paraId="64AAF023" w14:textId="6D9A5EC2" w:rsidR="00796349" w:rsidRDefault="007D131A" w:rsidP="00F0689A">
      <w:pPr>
        <w:spacing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Fig</w:t>
      </w:r>
      <w:r w:rsidR="008D3C91">
        <w:rPr>
          <w:rFonts w:ascii="Arial" w:hAnsi="Arial" w:cs="Arial"/>
          <w:b/>
          <w:szCs w:val="20"/>
        </w:rPr>
        <w:t>ure C</w:t>
      </w:r>
      <w:r w:rsidR="00796349">
        <w:rPr>
          <w:rFonts w:ascii="Arial" w:hAnsi="Arial" w:cs="Arial"/>
          <w:b/>
          <w:szCs w:val="20"/>
        </w:rPr>
        <w:t>: Histogram showing the distribution of the number of therapy sessions received by participants randomised to Group C (No G-CSF and Physiotherapy, N=13)</w:t>
      </w:r>
    </w:p>
    <w:p w14:paraId="638DA67D" w14:textId="77777777" w:rsid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</w:p>
    <w:p w14:paraId="62A8BC81" w14:textId="285B6346" w:rsidR="00796349" w:rsidRPr="00796349" w:rsidRDefault="00796349" w:rsidP="00F0689A">
      <w:pPr>
        <w:spacing w:line="480" w:lineRule="auto"/>
        <w:rPr>
          <w:rFonts w:ascii="Arial" w:hAnsi="Arial" w:cs="Arial"/>
          <w:b/>
          <w:szCs w:val="20"/>
        </w:rPr>
      </w:pPr>
      <w:r w:rsidRPr="009762D9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54FC36AA" wp14:editId="6ACA0779">
            <wp:extent cx="5727699" cy="4010025"/>
            <wp:effectExtent l="0" t="0" r="6985" b="0"/>
            <wp:docPr id="4" name="Picture 4" descr="Histogram for TherapySessions_day45 for BY group trt=Group 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istogram for TherapySessions_day45 for BY group trt=Group C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2"/>
                    <a:stretch/>
                  </pic:blipFill>
                  <pic:spPr bwMode="auto">
                    <a:xfrm>
                      <a:off x="0" y="0"/>
                      <a:ext cx="5731510" cy="401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96349" w:rsidRPr="00796349" w:rsidSect="001928D4">
      <w:pgSz w:w="11900" w:h="16840"/>
      <w:pgMar w:top="1440" w:right="1135" w:bottom="1440" w:left="851" w:header="709" w:footer="709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6A406" w14:textId="77777777" w:rsidR="00C62009" w:rsidRDefault="00C62009">
      <w:r>
        <w:separator/>
      </w:r>
    </w:p>
  </w:endnote>
  <w:endnote w:type="continuationSeparator" w:id="0">
    <w:p w14:paraId="2C1AFA6C" w14:textId="77777777" w:rsidR="00C62009" w:rsidRDefault="00C62009">
      <w:r>
        <w:continuationSeparator/>
      </w:r>
    </w:p>
  </w:endnote>
  <w:endnote w:type="continuationNotice" w:id="1">
    <w:p w14:paraId="5159CB9F" w14:textId="77777777" w:rsidR="00C62009" w:rsidRDefault="00C620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A8DC8D" w14:textId="77777777" w:rsidR="00D82928" w:rsidRDefault="00D82928" w:rsidP="00BB22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21F2AE" w14:textId="77777777" w:rsidR="00D82928" w:rsidRDefault="00D82928" w:rsidP="00E024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1A53D" w14:textId="77777777" w:rsidR="00D82928" w:rsidRDefault="00D82928" w:rsidP="00E0246F">
    <w:pPr>
      <w:pStyle w:val="Footer"/>
      <w:framePr w:wrap="around" w:vAnchor="text" w:hAnchor="page" w:x="11721" w:y="-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319D">
      <w:rPr>
        <w:rStyle w:val="PageNumber"/>
        <w:noProof/>
      </w:rPr>
      <w:t>2</w:t>
    </w:r>
    <w:r>
      <w:rPr>
        <w:rStyle w:val="PageNumber"/>
      </w:rPr>
      <w:fldChar w:fldCharType="end"/>
    </w:r>
  </w:p>
  <w:p w14:paraId="6B4CB933" w14:textId="77777777" w:rsidR="00D82928" w:rsidRDefault="00D82928" w:rsidP="00E0246F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342A0" w14:textId="0A804E17" w:rsidR="00D82928" w:rsidRDefault="00D82928" w:rsidP="00E0246F">
    <w:pPr>
      <w:pStyle w:val="Footer"/>
      <w:jc w:val="center"/>
    </w:pPr>
    <w:r>
      <w:tab/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8B765" w14:textId="77777777" w:rsidR="00C62009" w:rsidRDefault="00C62009">
      <w:r>
        <w:separator/>
      </w:r>
    </w:p>
  </w:footnote>
  <w:footnote w:type="continuationSeparator" w:id="0">
    <w:p w14:paraId="10CE14F0" w14:textId="77777777" w:rsidR="00C62009" w:rsidRDefault="00C62009">
      <w:r>
        <w:continuationSeparator/>
      </w:r>
    </w:p>
  </w:footnote>
  <w:footnote w:type="continuationNotice" w:id="1">
    <w:p w14:paraId="75CD3682" w14:textId="77777777" w:rsidR="00C62009" w:rsidRDefault="00C62009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340D7" w14:textId="77777777" w:rsidR="00D82928" w:rsidRDefault="00D82928" w:rsidP="009E713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4B54A5" w14:textId="77777777" w:rsidR="00D82928" w:rsidRDefault="00D82928" w:rsidP="009E713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C71F3" w14:textId="77777777" w:rsidR="00D82928" w:rsidRDefault="00D82928" w:rsidP="00E0246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4B67D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234D1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BEEE0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194C26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71A6E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354A8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0FCE8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16C50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36628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28CA6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6AF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559B5424"/>
    <w:multiLevelType w:val="hybridMultilevel"/>
    <w:tmpl w:val="858EF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embedSystemFonts/>
  <w:mirrorMargin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038A"/>
    <w:rsid w:val="00002410"/>
    <w:rsid w:val="00004370"/>
    <w:rsid w:val="000169DB"/>
    <w:rsid w:val="0002270D"/>
    <w:rsid w:val="000241EA"/>
    <w:rsid w:val="00024248"/>
    <w:rsid w:val="000340F6"/>
    <w:rsid w:val="0004071E"/>
    <w:rsid w:val="00043DD8"/>
    <w:rsid w:val="00050E13"/>
    <w:rsid w:val="00060106"/>
    <w:rsid w:val="00060AA5"/>
    <w:rsid w:val="000643EB"/>
    <w:rsid w:val="000667AE"/>
    <w:rsid w:val="00074629"/>
    <w:rsid w:val="00093A26"/>
    <w:rsid w:val="000B1E2C"/>
    <w:rsid w:val="000C2819"/>
    <w:rsid w:val="000C4791"/>
    <w:rsid w:val="000C5B86"/>
    <w:rsid w:val="000C5DCF"/>
    <w:rsid w:val="000C7549"/>
    <w:rsid w:val="000D024B"/>
    <w:rsid w:val="000D1A6F"/>
    <w:rsid w:val="000D2C93"/>
    <w:rsid w:val="000D422C"/>
    <w:rsid w:val="000D4753"/>
    <w:rsid w:val="000D4C98"/>
    <w:rsid w:val="000D66FD"/>
    <w:rsid w:val="000F5280"/>
    <w:rsid w:val="001014B2"/>
    <w:rsid w:val="00102E8E"/>
    <w:rsid w:val="00104313"/>
    <w:rsid w:val="00114EA1"/>
    <w:rsid w:val="00125B75"/>
    <w:rsid w:val="00127701"/>
    <w:rsid w:val="00133B42"/>
    <w:rsid w:val="00150B1A"/>
    <w:rsid w:val="0017016F"/>
    <w:rsid w:val="00171E89"/>
    <w:rsid w:val="001802EA"/>
    <w:rsid w:val="001810B6"/>
    <w:rsid w:val="00185A90"/>
    <w:rsid w:val="00185AF5"/>
    <w:rsid w:val="001928D4"/>
    <w:rsid w:val="0019516C"/>
    <w:rsid w:val="00195869"/>
    <w:rsid w:val="001A3388"/>
    <w:rsid w:val="001B4475"/>
    <w:rsid w:val="001C403C"/>
    <w:rsid w:val="001E0210"/>
    <w:rsid w:val="001E2FED"/>
    <w:rsid w:val="001E479D"/>
    <w:rsid w:val="001E5319"/>
    <w:rsid w:val="001E5744"/>
    <w:rsid w:val="001E5BBE"/>
    <w:rsid w:val="001E7664"/>
    <w:rsid w:val="001F6AE4"/>
    <w:rsid w:val="001F6EC4"/>
    <w:rsid w:val="002000A9"/>
    <w:rsid w:val="0020188A"/>
    <w:rsid w:val="00202D3B"/>
    <w:rsid w:val="00203509"/>
    <w:rsid w:val="002068D5"/>
    <w:rsid w:val="00210B97"/>
    <w:rsid w:val="00213D3B"/>
    <w:rsid w:val="00216521"/>
    <w:rsid w:val="00232213"/>
    <w:rsid w:val="002338D4"/>
    <w:rsid w:val="002408A2"/>
    <w:rsid w:val="00244360"/>
    <w:rsid w:val="00247AD0"/>
    <w:rsid w:val="002512A8"/>
    <w:rsid w:val="0025449A"/>
    <w:rsid w:val="00264323"/>
    <w:rsid w:val="002645A9"/>
    <w:rsid w:val="00282D18"/>
    <w:rsid w:val="00285C0C"/>
    <w:rsid w:val="00286DCF"/>
    <w:rsid w:val="002A2F0E"/>
    <w:rsid w:val="002A764D"/>
    <w:rsid w:val="002B2488"/>
    <w:rsid w:val="002D1FD9"/>
    <w:rsid w:val="002D38C1"/>
    <w:rsid w:val="002D51D2"/>
    <w:rsid w:val="002D7FA2"/>
    <w:rsid w:val="002E2BF1"/>
    <w:rsid w:val="002E6191"/>
    <w:rsid w:val="002F6B07"/>
    <w:rsid w:val="00302B30"/>
    <w:rsid w:val="00306CD7"/>
    <w:rsid w:val="003110AC"/>
    <w:rsid w:val="00313F8E"/>
    <w:rsid w:val="00316B23"/>
    <w:rsid w:val="003218E3"/>
    <w:rsid w:val="0032221F"/>
    <w:rsid w:val="0032675C"/>
    <w:rsid w:val="0033231A"/>
    <w:rsid w:val="003358C2"/>
    <w:rsid w:val="0034142F"/>
    <w:rsid w:val="00341F3A"/>
    <w:rsid w:val="00342872"/>
    <w:rsid w:val="00343B7C"/>
    <w:rsid w:val="0035380D"/>
    <w:rsid w:val="00357E13"/>
    <w:rsid w:val="00365E08"/>
    <w:rsid w:val="00367181"/>
    <w:rsid w:val="003725C9"/>
    <w:rsid w:val="003858EB"/>
    <w:rsid w:val="00385B89"/>
    <w:rsid w:val="00393DA6"/>
    <w:rsid w:val="00397A73"/>
    <w:rsid w:val="003B1885"/>
    <w:rsid w:val="003B27CB"/>
    <w:rsid w:val="003B63D5"/>
    <w:rsid w:val="003C304F"/>
    <w:rsid w:val="003D4506"/>
    <w:rsid w:val="003E0B82"/>
    <w:rsid w:val="003E0D92"/>
    <w:rsid w:val="003E47D6"/>
    <w:rsid w:val="003E6B0F"/>
    <w:rsid w:val="003E6E5E"/>
    <w:rsid w:val="003E6E82"/>
    <w:rsid w:val="003F129C"/>
    <w:rsid w:val="003F261C"/>
    <w:rsid w:val="0042096F"/>
    <w:rsid w:val="00433B69"/>
    <w:rsid w:val="00436118"/>
    <w:rsid w:val="00452FC2"/>
    <w:rsid w:val="00457844"/>
    <w:rsid w:val="00461956"/>
    <w:rsid w:val="004658B8"/>
    <w:rsid w:val="00477B2C"/>
    <w:rsid w:val="00482FEF"/>
    <w:rsid w:val="004876A7"/>
    <w:rsid w:val="004A2747"/>
    <w:rsid w:val="004A34D5"/>
    <w:rsid w:val="004B5553"/>
    <w:rsid w:val="004C1450"/>
    <w:rsid w:val="004C5CC5"/>
    <w:rsid w:val="004C7013"/>
    <w:rsid w:val="004C733A"/>
    <w:rsid w:val="004C7A78"/>
    <w:rsid w:val="004D3EFE"/>
    <w:rsid w:val="004D75DB"/>
    <w:rsid w:val="004E4536"/>
    <w:rsid w:val="004E46FA"/>
    <w:rsid w:val="004E72AD"/>
    <w:rsid w:val="004F422C"/>
    <w:rsid w:val="00507906"/>
    <w:rsid w:val="00522E22"/>
    <w:rsid w:val="00524DBF"/>
    <w:rsid w:val="005316EE"/>
    <w:rsid w:val="00532D58"/>
    <w:rsid w:val="00534D06"/>
    <w:rsid w:val="00536152"/>
    <w:rsid w:val="0055080A"/>
    <w:rsid w:val="005552EA"/>
    <w:rsid w:val="00555304"/>
    <w:rsid w:val="00557E10"/>
    <w:rsid w:val="00561654"/>
    <w:rsid w:val="00573A15"/>
    <w:rsid w:val="005774F8"/>
    <w:rsid w:val="00582FFE"/>
    <w:rsid w:val="0058430D"/>
    <w:rsid w:val="005860CC"/>
    <w:rsid w:val="005871E6"/>
    <w:rsid w:val="00591D4E"/>
    <w:rsid w:val="005930B6"/>
    <w:rsid w:val="005973BD"/>
    <w:rsid w:val="00597ECD"/>
    <w:rsid w:val="005A1C57"/>
    <w:rsid w:val="005B59C5"/>
    <w:rsid w:val="005D0CCC"/>
    <w:rsid w:val="005D7FB5"/>
    <w:rsid w:val="005E07E3"/>
    <w:rsid w:val="005E47B8"/>
    <w:rsid w:val="005F0701"/>
    <w:rsid w:val="00600EC6"/>
    <w:rsid w:val="0060312C"/>
    <w:rsid w:val="006105ED"/>
    <w:rsid w:val="006118A3"/>
    <w:rsid w:val="00612066"/>
    <w:rsid w:val="00623E16"/>
    <w:rsid w:val="00624C48"/>
    <w:rsid w:val="00625515"/>
    <w:rsid w:val="00626088"/>
    <w:rsid w:val="00634303"/>
    <w:rsid w:val="00634790"/>
    <w:rsid w:val="00635E49"/>
    <w:rsid w:val="00644F2F"/>
    <w:rsid w:val="0064579C"/>
    <w:rsid w:val="00667F1D"/>
    <w:rsid w:val="00672DE8"/>
    <w:rsid w:val="00673189"/>
    <w:rsid w:val="006777AF"/>
    <w:rsid w:val="00686094"/>
    <w:rsid w:val="00687F65"/>
    <w:rsid w:val="0069715C"/>
    <w:rsid w:val="006A1784"/>
    <w:rsid w:val="006A54FC"/>
    <w:rsid w:val="006A72D3"/>
    <w:rsid w:val="006B32C4"/>
    <w:rsid w:val="006C595D"/>
    <w:rsid w:val="006D0857"/>
    <w:rsid w:val="006D673E"/>
    <w:rsid w:val="006E0FA3"/>
    <w:rsid w:val="006E5F21"/>
    <w:rsid w:val="006F0110"/>
    <w:rsid w:val="006F68FB"/>
    <w:rsid w:val="006F6D33"/>
    <w:rsid w:val="0070026E"/>
    <w:rsid w:val="00716DA4"/>
    <w:rsid w:val="0072610F"/>
    <w:rsid w:val="00726165"/>
    <w:rsid w:val="00727AA7"/>
    <w:rsid w:val="007343B7"/>
    <w:rsid w:val="00741878"/>
    <w:rsid w:val="00755C18"/>
    <w:rsid w:val="00763B02"/>
    <w:rsid w:val="0076626B"/>
    <w:rsid w:val="00772163"/>
    <w:rsid w:val="00773716"/>
    <w:rsid w:val="00774A7E"/>
    <w:rsid w:val="00776B47"/>
    <w:rsid w:val="00783360"/>
    <w:rsid w:val="00784840"/>
    <w:rsid w:val="0079462D"/>
    <w:rsid w:val="00795786"/>
    <w:rsid w:val="00796349"/>
    <w:rsid w:val="007A5F65"/>
    <w:rsid w:val="007B1367"/>
    <w:rsid w:val="007B3EF3"/>
    <w:rsid w:val="007D131A"/>
    <w:rsid w:val="007D448A"/>
    <w:rsid w:val="007E1650"/>
    <w:rsid w:val="007E5A29"/>
    <w:rsid w:val="0080489D"/>
    <w:rsid w:val="00823A39"/>
    <w:rsid w:val="008415E7"/>
    <w:rsid w:val="008521C4"/>
    <w:rsid w:val="00854840"/>
    <w:rsid w:val="00857B46"/>
    <w:rsid w:val="0087754A"/>
    <w:rsid w:val="008820D9"/>
    <w:rsid w:val="008835BF"/>
    <w:rsid w:val="0088534B"/>
    <w:rsid w:val="00885A08"/>
    <w:rsid w:val="00885EAC"/>
    <w:rsid w:val="008A1D63"/>
    <w:rsid w:val="008A4629"/>
    <w:rsid w:val="008A68EE"/>
    <w:rsid w:val="008B0C76"/>
    <w:rsid w:val="008D3C91"/>
    <w:rsid w:val="008D40BC"/>
    <w:rsid w:val="008D70BF"/>
    <w:rsid w:val="008E18A5"/>
    <w:rsid w:val="008E6579"/>
    <w:rsid w:val="008F1608"/>
    <w:rsid w:val="008F20A8"/>
    <w:rsid w:val="008F3149"/>
    <w:rsid w:val="008F515E"/>
    <w:rsid w:val="008F6B91"/>
    <w:rsid w:val="0090294D"/>
    <w:rsid w:val="0090450C"/>
    <w:rsid w:val="00904A36"/>
    <w:rsid w:val="00916344"/>
    <w:rsid w:val="009234D5"/>
    <w:rsid w:val="00925BAA"/>
    <w:rsid w:val="00927ADF"/>
    <w:rsid w:val="009304F7"/>
    <w:rsid w:val="00932C06"/>
    <w:rsid w:val="0096406A"/>
    <w:rsid w:val="009648AD"/>
    <w:rsid w:val="00964AFE"/>
    <w:rsid w:val="009664F5"/>
    <w:rsid w:val="00971092"/>
    <w:rsid w:val="0097546A"/>
    <w:rsid w:val="009755C3"/>
    <w:rsid w:val="009762D9"/>
    <w:rsid w:val="00983D3C"/>
    <w:rsid w:val="0098506D"/>
    <w:rsid w:val="00992E69"/>
    <w:rsid w:val="00995336"/>
    <w:rsid w:val="00995C6B"/>
    <w:rsid w:val="009972C4"/>
    <w:rsid w:val="009A5936"/>
    <w:rsid w:val="009A6F2B"/>
    <w:rsid w:val="009A70B2"/>
    <w:rsid w:val="009A7935"/>
    <w:rsid w:val="009B05EF"/>
    <w:rsid w:val="009D0B7D"/>
    <w:rsid w:val="009E7138"/>
    <w:rsid w:val="009F6B87"/>
    <w:rsid w:val="00A05F68"/>
    <w:rsid w:val="00A06C81"/>
    <w:rsid w:val="00A07B06"/>
    <w:rsid w:val="00A11849"/>
    <w:rsid w:val="00A3619F"/>
    <w:rsid w:val="00A37805"/>
    <w:rsid w:val="00A43804"/>
    <w:rsid w:val="00A47971"/>
    <w:rsid w:val="00A63DFA"/>
    <w:rsid w:val="00A67ECB"/>
    <w:rsid w:val="00A761BA"/>
    <w:rsid w:val="00A7737B"/>
    <w:rsid w:val="00A815F2"/>
    <w:rsid w:val="00A84624"/>
    <w:rsid w:val="00A9641C"/>
    <w:rsid w:val="00A97B08"/>
    <w:rsid w:val="00A97E21"/>
    <w:rsid w:val="00AB2C39"/>
    <w:rsid w:val="00AB31FF"/>
    <w:rsid w:val="00AB6B47"/>
    <w:rsid w:val="00AC43A8"/>
    <w:rsid w:val="00AC44DB"/>
    <w:rsid w:val="00AC4A94"/>
    <w:rsid w:val="00AC6E22"/>
    <w:rsid w:val="00AD193F"/>
    <w:rsid w:val="00AE04E7"/>
    <w:rsid w:val="00AE3B6D"/>
    <w:rsid w:val="00AE3C9B"/>
    <w:rsid w:val="00AE4A78"/>
    <w:rsid w:val="00AE6CE1"/>
    <w:rsid w:val="00AF6CCA"/>
    <w:rsid w:val="00AF7B75"/>
    <w:rsid w:val="00B048B8"/>
    <w:rsid w:val="00B06FDC"/>
    <w:rsid w:val="00B15DF7"/>
    <w:rsid w:val="00B235CB"/>
    <w:rsid w:val="00B31C32"/>
    <w:rsid w:val="00B476DE"/>
    <w:rsid w:val="00B5138F"/>
    <w:rsid w:val="00B51F72"/>
    <w:rsid w:val="00B560F4"/>
    <w:rsid w:val="00B5710D"/>
    <w:rsid w:val="00B6755C"/>
    <w:rsid w:val="00B67C65"/>
    <w:rsid w:val="00B71A57"/>
    <w:rsid w:val="00B74C73"/>
    <w:rsid w:val="00B762B2"/>
    <w:rsid w:val="00B76C49"/>
    <w:rsid w:val="00B83699"/>
    <w:rsid w:val="00B87E7A"/>
    <w:rsid w:val="00B9191D"/>
    <w:rsid w:val="00B97491"/>
    <w:rsid w:val="00BB069A"/>
    <w:rsid w:val="00BB22BC"/>
    <w:rsid w:val="00BB7BE8"/>
    <w:rsid w:val="00BC0578"/>
    <w:rsid w:val="00BC4607"/>
    <w:rsid w:val="00BE0B2D"/>
    <w:rsid w:val="00BF0E92"/>
    <w:rsid w:val="00BF3345"/>
    <w:rsid w:val="00C15D5B"/>
    <w:rsid w:val="00C22388"/>
    <w:rsid w:val="00C3013D"/>
    <w:rsid w:val="00C34473"/>
    <w:rsid w:val="00C42BD9"/>
    <w:rsid w:val="00C50142"/>
    <w:rsid w:val="00C51F9F"/>
    <w:rsid w:val="00C60175"/>
    <w:rsid w:val="00C62009"/>
    <w:rsid w:val="00C64B2D"/>
    <w:rsid w:val="00C663F3"/>
    <w:rsid w:val="00C72A9C"/>
    <w:rsid w:val="00C739B0"/>
    <w:rsid w:val="00C73C04"/>
    <w:rsid w:val="00C7704C"/>
    <w:rsid w:val="00C770CC"/>
    <w:rsid w:val="00C97684"/>
    <w:rsid w:val="00CA038A"/>
    <w:rsid w:val="00CA671C"/>
    <w:rsid w:val="00CA724A"/>
    <w:rsid w:val="00CB0E3D"/>
    <w:rsid w:val="00CB3B0F"/>
    <w:rsid w:val="00CB4669"/>
    <w:rsid w:val="00CB74A7"/>
    <w:rsid w:val="00CB767B"/>
    <w:rsid w:val="00CE2FD2"/>
    <w:rsid w:val="00CE494E"/>
    <w:rsid w:val="00CE540E"/>
    <w:rsid w:val="00CF7636"/>
    <w:rsid w:val="00D003D8"/>
    <w:rsid w:val="00D030A9"/>
    <w:rsid w:val="00D12416"/>
    <w:rsid w:val="00D12EB8"/>
    <w:rsid w:val="00D153D5"/>
    <w:rsid w:val="00D214BB"/>
    <w:rsid w:val="00D33186"/>
    <w:rsid w:val="00D33F30"/>
    <w:rsid w:val="00D37FF1"/>
    <w:rsid w:val="00D44125"/>
    <w:rsid w:val="00D5080F"/>
    <w:rsid w:val="00D54A43"/>
    <w:rsid w:val="00D57D6F"/>
    <w:rsid w:val="00D6632F"/>
    <w:rsid w:val="00D70955"/>
    <w:rsid w:val="00D747BE"/>
    <w:rsid w:val="00D7512B"/>
    <w:rsid w:val="00D77950"/>
    <w:rsid w:val="00D77957"/>
    <w:rsid w:val="00D814D5"/>
    <w:rsid w:val="00D82928"/>
    <w:rsid w:val="00D84CC6"/>
    <w:rsid w:val="00D86B89"/>
    <w:rsid w:val="00D95966"/>
    <w:rsid w:val="00DA39B2"/>
    <w:rsid w:val="00DA4362"/>
    <w:rsid w:val="00DA6B1A"/>
    <w:rsid w:val="00DB076A"/>
    <w:rsid w:val="00DC4815"/>
    <w:rsid w:val="00DC5A83"/>
    <w:rsid w:val="00DC74E2"/>
    <w:rsid w:val="00DE0B11"/>
    <w:rsid w:val="00DE2339"/>
    <w:rsid w:val="00DF0A66"/>
    <w:rsid w:val="00DF7EEC"/>
    <w:rsid w:val="00E00F7C"/>
    <w:rsid w:val="00E0246F"/>
    <w:rsid w:val="00E03A59"/>
    <w:rsid w:val="00E0618A"/>
    <w:rsid w:val="00E10D6E"/>
    <w:rsid w:val="00E1469A"/>
    <w:rsid w:val="00E20858"/>
    <w:rsid w:val="00E313A7"/>
    <w:rsid w:val="00E337F9"/>
    <w:rsid w:val="00E34F4F"/>
    <w:rsid w:val="00E40DF3"/>
    <w:rsid w:val="00E53634"/>
    <w:rsid w:val="00E71731"/>
    <w:rsid w:val="00E751D1"/>
    <w:rsid w:val="00E753EA"/>
    <w:rsid w:val="00E76981"/>
    <w:rsid w:val="00E810A2"/>
    <w:rsid w:val="00E849D2"/>
    <w:rsid w:val="00E9319D"/>
    <w:rsid w:val="00E93C91"/>
    <w:rsid w:val="00EA557C"/>
    <w:rsid w:val="00EA7535"/>
    <w:rsid w:val="00EB22E4"/>
    <w:rsid w:val="00EB3C09"/>
    <w:rsid w:val="00EC0B75"/>
    <w:rsid w:val="00EC4F8D"/>
    <w:rsid w:val="00ED0956"/>
    <w:rsid w:val="00ED2434"/>
    <w:rsid w:val="00ED2A7E"/>
    <w:rsid w:val="00ED4432"/>
    <w:rsid w:val="00EE0BFA"/>
    <w:rsid w:val="00EE0CD2"/>
    <w:rsid w:val="00EE263F"/>
    <w:rsid w:val="00EE6F5A"/>
    <w:rsid w:val="00EF4BA1"/>
    <w:rsid w:val="00EF7F5F"/>
    <w:rsid w:val="00F00FB9"/>
    <w:rsid w:val="00F02EB2"/>
    <w:rsid w:val="00F05D2B"/>
    <w:rsid w:val="00F0689A"/>
    <w:rsid w:val="00F06B15"/>
    <w:rsid w:val="00F070C0"/>
    <w:rsid w:val="00F237E3"/>
    <w:rsid w:val="00F25D49"/>
    <w:rsid w:val="00F330CB"/>
    <w:rsid w:val="00F52397"/>
    <w:rsid w:val="00F5439F"/>
    <w:rsid w:val="00F63E4D"/>
    <w:rsid w:val="00F73458"/>
    <w:rsid w:val="00F823CA"/>
    <w:rsid w:val="00F831C8"/>
    <w:rsid w:val="00F96817"/>
    <w:rsid w:val="00F968C8"/>
    <w:rsid w:val="00FA1BC7"/>
    <w:rsid w:val="00FA2329"/>
    <w:rsid w:val="00FA4ED5"/>
    <w:rsid w:val="00FA50CA"/>
    <w:rsid w:val="00FB3036"/>
    <w:rsid w:val="00FB5A57"/>
    <w:rsid w:val="00FB64E6"/>
    <w:rsid w:val="00FD022B"/>
    <w:rsid w:val="00FD7A31"/>
    <w:rsid w:val="00FE28DA"/>
    <w:rsid w:val="00FE68A5"/>
    <w:rsid w:val="00FF77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353D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2E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E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E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EB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B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3A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3A15"/>
  </w:style>
  <w:style w:type="paragraph" w:styleId="Footer">
    <w:name w:val="footer"/>
    <w:basedOn w:val="Normal"/>
    <w:link w:val="FooterChar"/>
    <w:uiPriority w:val="99"/>
    <w:semiHidden/>
    <w:unhideWhenUsed/>
    <w:rsid w:val="00573A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3A15"/>
  </w:style>
  <w:style w:type="paragraph" w:styleId="NormalWeb">
    <w:name w:val="Normal (Web)"/>
    <w:basedOn w:val="Normal"/>
    <w:uiPriority w:val="99"/>
    <w:rsid w:val="00FA1B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rsid w:val="00CB0E3D"/>
  </w:style>
  <w:style w:type="character" w:styleId="Hyperlink">
    <w:name w:val="Hyperlink"/>
    <w:rsid w:val="00302B30"/>
    <w:rPr>
      <w:color w:val="0000FF"/>
      <w:u w:val="single"/>
    </w:rPr>
  </w:style>
  <w:style w:type="table" w:styleId="TableGrid">
    <w:name w:val="Table Grid"/>
    <w:basedOn w:val="TableNormal"/>
    <w:rsid w:val="00066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40DF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0DF3"/>
    <w:rPr>
      <w:rFonts w:ascii="Cambria" w:hAnsi="Cambria"/>
    </w:rPr>
  </w:style>
  <w:style w:type="paragraph" w:styleId="ListParagraph">
    <w:name w:val="List Paragraph"/>
    <w:basedOn w:val="Normal"/>
    <w:rsid w:val="00916344"/>
    <w:pPr>
      <w:ind w:left="720"/>
      <w:contextualSpacing/>
    </w:pPr>
  </w:style>
  <w:style w:type="paragraph" w:styleId="Revision">
    <w:name w:val="Revision"/>
    <w:hidden/>
    <w:rsid w:val="00795786"/>
  </w:style>
  <w:style w:type="character" w:styleId="FollowedHyperlink">
    <w:name w:val="FollowedHyperlink"/>
    <w:basedOn w:val="DefaultParagraphFont"/>
    <w:rsid w:val="00EA557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2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oter" Target="footer3.xml"/><Relationship Id="rId15" Type="http://schemas.openxmlformats.org/officeDocument/2006/relationships/image" Target="media/image2.png"/><Relationship Id="rId16" Type="http://schemas.microsoft.com/office/2007/relationships/hdphoto" Target="media/hdphoto2.wdp"/><Relationship Id="rId17" Type="http://schemas.openxmlformats.org/officeDocument/2006/relationships/image" Target="media/image3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microsoft.com/office/2007/relationships/hdphoto" Target="media/hdphoto1.wdp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C80CFB-3751-ED41-971C-CD2E35FA2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3</Words>
  <Characters>41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N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Banks</dc:creator>
  <cp:lastModifiedBy>Microsoft Office User</cp:lastModifiedBy>
  <cp:revision>7</cp:revision>
  <cp:lastPrinted>2015-08-19T08:47:00Z</cp:lastPrinted>
  <dcterms:created xsi:type="dcterms:W3CDTF">2016-08-08T16:47:00Z</dcterms:created>
  <dcterms:modified xsi:type="dcterms:W3CDTF">2016-08-08T20:52:00Z</dcterms:modified>
</cp:coreProperties>
</file>